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00DC7" w14:textId="77777777" w:rsidR="005D627C" w:rsidRDefault="000B3B22" w:rsidP="005D627C">
      <w:pPr>
        <w:pStyle w:val="Caption"/>
      </w:pPr>
      <w:bookmarkStart w:id="0" w:name="_Ref451523484"/>
      <w:bookmarkStart w:id="1" w:name="_Ref451523473"/>
      <w:r>
        <w:t>Additional</w:t>
      </w:r>
      <w:r w:rsidR="005D627C">
        <w:t xml:space="preserve"> Tables:</w:t>
      </w:r>
      <w:r w:rsidR="00BE55B8" w:rsidRPr="00BE55B8">
        <w:rPr>
          <w:noProof/>
        </w:rPr>
        <w:t xml:space="preserve"> </w:t>
      </w:r>
    </w:p>
    <w:p w14:paraId="2B2D5EB1" w14:textId="77777777" w:rsidR="00BE55B8" w:rsidRPr="00BE55B8" w:rsidRDefault="00BE55B8" w:rsidP="00BE55B8"/>
    <w:bookmarkEnd w:id="0"/>
    <w:p w14:paraId="06966626" w14:textId="77777777" w:rsidR="005D627C" w:rsidRPr="001C71B0" w:rsidRDefault="000B3B22" w:rsidP="005D627C">
      <w:pPr>
        <w:pStyle w:val="Caption"/>
        <w:rPr>
          <w:rFonts w:ascii="Arial" w:hAnsi="Arial" w:cs="Arial"/>
          <w:b w:val="0"/>
          <w:bCs w:val="0"/>
          <w:szCs w:val="24"/>
        </w:rPr>
      </w:pPr>
      <w:r w:rsidRPr="001C71B0">
        <w:rPr>
          <w:b w:val="0"/>
          <w:szCs w:val="24"/>
        </w:rPr>
        <w:t>S</w:t>
      </w:r>
      <w:r w:rsidR="002B3469" w:rsidRPr="001C71B0">
        <w:rPr>
          <w:b w:val="0"/>
          <w:szCs w:val="24"/>
        </w:rPr>
        <w:t>1</w:t>
      </w:r>
      <w:r w:rsidR="005D627C" w:rsidRPr="001C71B0">
        <w:rPr>
          <w:b w:val="0"/>
          <w:szCs w:val="24"/>
        </w:rPr>
        <w:t>.</w:t>
      </w:r>
      <w:r w:rsidR="005D627C" w:rsidRPr="001C71B0">
        <w:rPr>
          <w:rFonts w:ascii="Arial" w:hAnsi="Arial" w:cs="Arial"/>
          <w:b w:val="0"/>
          <w:bCs w:val="0"/>
          <w:szCs w:val="24"/>
        </w:rPr>
        <w:t xml:space="preserve"> </w:t>
      </w:r>
      <w:r w:rsidR="005D627C" w:rsidRPr="001C71B0">
        <w:rPr>
          <w:b w:val="0"/>
          <w:bCs w:val="0"/>
          <w:szCs w:val="24"/>
        </w:rPr>
        <w:t>Total Nucleated Cells (TNC) and total monocytes from apheresis bag and RO fraction enriched monocytes</w:t>
      </w:r>
      <w:bookmarkEnd w:id="1"/>
    </w:p>
    <w:tbl>
      <w:tblPr>
        <w:tblW w:w="7308" w:type="dxa"/>
        <w:tblInd w:w="468" w:type="dxa"/>
        <w:tblLook w:val="04A0" w:firstRow="1" w:lastRow="0" w:firstColumn="1" w:lastColumn="0" w:noHBand="0" w:noVBand="1"/>
      </w:tblPr>
      <w:tblGrid>
        <w:gridCol w:w="900"/>
        <w:gridCol w:w="1233"/>
        <w:gridCol w:w="2096"/>
        <w:gridCol w:w="1226"/>
        <w:gridCol w:w="1853"/>
      </w:tblGrid>
      <w:tr w:rsidR="005D627C" w:rsidRPr="00143EA9" w14:paraId="3969139A" w14:textId="77777777" w:rsidTr="00F11612">
        <w:trPr>
          <w:trHeight w:val="314"/>
        </w:trPr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2D97BF9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Donor #</w:t>
            </w:r>
          </w:p>
        </w:tc>
        <w:tc>
          <w:tcPr>
            <w:tcW w:w="33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bottom"/>
            <w:hideMark/>
          </w:tcPr>
          <w:p w14:paraId="7C75D3D3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Apheresis Bag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F4C33B9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Elutriated RO fraction</w:t>
            </w:r>
          </w:p>
        </w:tc>
      </w:tr>
      <w:tr w:rsidR="005D627C" w:rsidRPr="00143EA9" w14:paraId="6B86A614" w14:textId="77777777" w:rsidTr="00F11612">
        <w:trPr>
          <w:trHeight w:val="261"/>
        </w:trPr>
        <w:tc>
          <w:tcPr>
            <w:tcW w:w="900" w:type="dxa"/>
            <w:vMerge/>
            <w:tcBorders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</w:tcPr>
          <w:p w14:paraId="0F21DB28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0E149B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TNC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double" w:sz="4" w:space="0" w:color="auto"/>
            </w:tcBorders>
            <w:shd w:val="clear" w:color="auto" w:fill="D9D9D9"/>
            <w:vAlign w:val="bottom"/>
            <w:hideMark/>
          </w:tcPr>
          <w:p w14:paraId="7DD52C65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Total monocytes</w:t>
            </w:r>
          </w:p>
        </w:tc>
        <w:tc>
          <w:tcPr>
            <w:tcW w:w="1226" w:type="dxa"/>
            <w:tcBorders>
              <w:top w:val="single" w:sz="4" w:space="0" w:color="auto"/>
              <w:left w:val="doub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6150CC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TNC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097683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Total monocytes</w:t>
            </w:r>
          </w:p>
        </w:tc>
      </w:tr>
      <w:tr w:rsidR="005D627C" w:rsidRPr="00143EA9" w14:paraId="16E4501A" w14:textId="77777777" w:rsidTr="00F11612">
        <w:trPr>
          <w:trHeight w:val="276"/>
        </w:trPr>
        <w:tc>
          <w:tcPr>
            <w:tcW w:w="900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36C4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233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CD7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6.17E+09</w:t>
            </w:r>
          </w:p>
        </w:tc>
        <w:tc>
          <w:tcPr>
            <w:tcW w:w="2096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F81A338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2.47E+09</w:t>
            </w:r>
          </w:p>
        </w:tc>
        <w:tc>
          <w:tcPr>
            <w:tcW w:w="1226" w:type="dxa"/>
            <w:tcBorders>
              <w:top w:val="double" w:sz="2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91A7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.41E+09</w:t>
            </w:r>
          </w:p>
        </w:tc>
        <w:tc>
          <w:tcPr>
            <w:tcW w:w="1853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ACAC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.27E+09</w:t>
            </w:r>
          </w:p>
        </w:tc>
      </w:tr>
      <w:tr w:rsidR="005D627C" w:rsidRPr="00143EA9" w14:paraId="640B6CF8" w14:textId="77777777" w:rsidTr="00F11612">
        <w:trPr>
          <w:trHeight w:val="26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1B49C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A33C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6.72E+09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B4F11C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2.08E+09</w:t>
            </w:r>
          </w:p>
        </w:tc>
        <w:tc>
          <w:tcPr>
            <w:tcW w:w="12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C7D6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.55E+09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68EE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.38E+09</w:t>
            </w:r>
          </w:p>
        </w:tc>
      </w:tr>
      <w:tr w:rsidR="005D627C" w:rsidRPr="00143EA9" w14:paraId="3E444F1C" w14:textId="77777777" w:rsidTr="00F11612">
        <w:trPr>
          <w:trHeight w:val="26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03F4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A6A8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7.25E+09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B71798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6.52E+08</w:t>
            </w:r>
          </w:p>
        </w:tc>
        <w:tc>
          <w:tcPr>
            <w:tcW w:w="12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617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.67E+09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177F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.14E+09</w:t>
            </w:r>
          </w:p>
        </w:tc>
      </w:tr>
      <w:tr w:rsidR="005D627C" w:rsidRPr="00143EA9" w14:paraId="39EE04F2" w14:textId="77777777" w:rsidTr="00F11612">
        <w:trPr>
          <w:trHeight w:val="26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B545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F89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.32E+10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39DF771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3.29E+09</w:t>
            </w:r>
          </w:p>
        </w:tc>
        <w:tc>
          <w:tcPr>
            <w:tcW w:w="122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944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3.03E+09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172F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2.42E+09</w:t>
            </w:r>
          </w:p>
        </w:tc>
      </w:tr>
    </w:tbl>
    <w:p w14:paraId="420983AE" w14:textId="77777777" w:rsidR="001C71B0" w:rsidRDefault="001C71B0" w:rsidP="005D627C">
      <w:pPr>
        <w:spacing w:after="200" w:line="276" w:lineRule="auto"/>
        <w:rPr>
          <w:rFonts w:asciiTheme="majorBidi" w:hAnsiTheme="majorBidi" w:cstheme="majorBidi"/>
          <w:bCs/>
          <w:sz w:val="22"/>
          <w:szCs w:val="22"/>
        </w:rPr>
      </w:pPr>
    </w:p>
    <w:p w14:paraId="06C0F332" w14:textId="59CF4C91" w:rsidR="001C71B0" w:rsidRPr="001C71B0" w:rsidRDefault="001C71B0" w:rsidP="001C71B0">
      <w:pPr>
        <w:spacing w:after="200" w:line="276" w:lineRule="auto"/>
        <w:rPr>
          <w:rFonts w:asciiTheme="majorBidi" w:hAnsiTheme="majorBidi" w:cstheme="majorBidi"/>
          <w:bCs/>
          <w:sz w:val="22"/>
          <w:szCs w:val="22"/>
        </w:rPr>
      </w:pPr>
      <w:r w:rsidRPr="001C71B0">
        <w:rPr>
          <w:rFonts w:asciiTheme="majorBidi" w:hAnsiTheme="majorBidi" w:cstheme="majorBidi"/>
          <w:bCs/>
        </w:rPr>
        <w:t>S2. Percentages and total number of cells from the elutriation fraction from Figures 1B and 1C</w:t>
      </w:r>
      <w:r w:rsidR="0069079A">
        <w:rPr>
          <w:rFonts w:ascii="Arial" w:hAnsi="Arial" w:cs="Arial"/>
          <w:bCs/>
          <w:noProof/>
          <w:lang w:eastAsia="en-US"/>
        </w:rPr>
        <w:drawing>
          <wp:inline distT="0" distB="0" distL="0" distR="0" wp14:anchorId="4DF7BC34" wp14:editId="131701E8">
            <wp:extent cx="5995631" cy="236363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resentation4.pd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2" t="7999" r="18731" b="36399"/>
                    <a:stretch/>
                  </pic:blipFill>
                  <pic:spPr bwMode="auto">
                    <a:xfrm>
                      <a:off x="0" y="0"/>
                      <a:ext cx="6081804" cy="2397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Ref451523521"/>
      <w:bookmarkStart w:id="3" w:name="_Ref451523511"/>
    </w:p>
    <w:p w14:paraId="76330CA6" w14:textId="156CB74E" w:rsidR="005D627C" w:rsidRPr="001C71B0" w:rsidRDefault="005D627C" w:rsidP="005D627C">
      <w:pPr>
        <w:pStyle w:val="Caption"/>
        <w:rPr>
          <w:b w:val="0"/>
          <w:bCs w:val="0"/>
          <w:szCs w:val="24"/>
        </w:rPr>
      </w:pPr>
      <w:r w:rsidRPr="001C71B0">
        <w:rPr>
          <w:b w:val="0"/>
          <w:szCs w:val="24"/>
        </w:rPr>
        <w:t>S</w:t>
      </w:r>
      <w:bookmarkEnd w:id="2"/>
      <w:r w:rsidR="002B3469" w:rsidRPr="001C71B0">
        <w:rPr>
          <w:b w:val="0"/>
          <w:szCs w:val="24"/>
        </w:rPr>
        <w:t>3</w:t>
      </w:r>
      <w:r w:rsidRPr="001C71B0">
        <w:rPr>
          <w:rFonts w:ascii="Arial" w:hAnsi="Arial" w:cs="Arial"/>
          <w:b w:val="0"/>
          <w:bCs w:val="0"/>
          <w:szCs w:val="24"/>
        </w:rPr>
        <w:t xml:space="preserve">. </w:t>
      </w:r>
      <w:bookmarkStart w:id="4" w:name="_Ref451523516"/>
      <w:r w:rsidRPr="001C71B0">
        <w:rPr>
          <w:b w:val="0"/>
          <w:bCs w:val="0"/>
          <w:szCs w:val="24"/>
        </w:rPr>
        <w:t>Supplemented monocytes prior to overnight storage (day 0)</w:t>
      </w:r>
      <w:bookmarkEnd w:id="3"/>
      <w:bookmarkEnd w:id="4"/>
    </w:p>
    <w:tbl>
      <w:tblPr>
        <w:tblW w:w="7488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900"/>
        <w:gridCol w:w="967"/>
        <w:gridCol w:w="1553"/>
        <w:gridCol w:w="1440"/>
        <w:gridCol w:w="1085"/>
        <w:gridCol w:w="1543"/>
      </w:tblGrid>
      <w:tr w:rsidR="005D627C" w:rsidRPr="007B76F9" w14:paraId="79A800FD" w14:textId="77777777" w:rsidTr="00F11612">
        <w:trPr>
          <w:trHeight w:val="603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</w:tcPr>
          <w:p w14:paraId="1F7933F8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  <w:p w14:paraId="07CB67B8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Donor #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156C148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Volume (mL)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841ACEB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Cell concentration/m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A936AF8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 xml:space="preserve">Total Nucleated Cells 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47B7D63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%  viability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086423D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% Viable monocytes (FACs)</w:t>
            </w:r>
          </w:p>
        </w:tc>
      </w:tr>
      <w:tr w:rsidR="005D627C" w:rsidRPr="007B76F9" w14:paraId="6A6519FD" w14:textId="77777777" w:rsidTr="00F11612">
        <w:trPr>
          <w:trHeight w:val="276"/>
        </w:trPr>
        <w:tc>
          <w:tcPr>
            <w:tcW w:w="90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ADA27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96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E7E8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202</w:t>
            </w:r>
          </w:p>
        </w:tc>
        <w:tc>
          <w:tcPr>
            <w:tcW w:w="155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6BAC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8.47E+06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8EC1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1.71E+09</w:t>
            </w:r>
          </w:p>
        </w:tc>
        <w:tc>
          <w:tcPr>
            <w:tcW w:w="108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8A2E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99</w:t>
            </w:r>
          </w:p>
        </w:tc>
        <w:tc>
          <w:tcPr>
            <w:tcW w:w="154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0185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83.7</w:t>
            </w:r>
          </w:p>
        </w:tc>
      </w:tr>
      <w:tr w:rsidR="005D627C" w:rsidRPr="007B76F9" w14:paraId="1693EC26" w14:textId="77777777" w:rsidTr="00F11612">
        <w:trPr>
          <w:trHeight w:val="26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2F479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9F92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201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872C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7.51E+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6260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1.51E+09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C9F9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9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5223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76.3</w:t>
            </w:r>
          </w:p>
        </w:tc>
      </w:tr>
      <w:tr w:rsidR="005D627C" w:rsidRPr="007B76F9" w14:paraId="63D20B36" w14:textId="77777777" w:rsidTr="00F11612">
        <w:trPr>
          <w:trHeight w:val="26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22B4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365F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210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B254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7.41E+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15DC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1.56E+09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6E7E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97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9BE1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67.0</w:t>
            </w:r>
          </w:p>
        </w:tc>
      </w:tr>
      <w:tr w:rsidR="005D627C" w:rsidRPr="007B76F9" w14:paraId="224C9ECB" w14:textId="77777777" w:rsidTr="00F11612">
        <w:trPr>
          <w:trHeight w:val="264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4F5DB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80DE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298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81DE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1.03E+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E47D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3.07E+09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43CA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99</w:t>
            </w:r>
          </w:p>
        </w:tc>
        <w:tc>
          <w:tcPr>
            <w:tcW w:w="1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4E96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75.1</w:t>
            </w:r>
          </w:p>
        </w:tc>
      </w:tr>
    </w:tbl>
    <w:p w14:paraId="4AE5B81C" w14:textId="77777777" w:rsidR="005D627C" w:rsidRPr="00BE55B8" w:rsidRDefault="000B3B22" w:rsidP="005D627C">
      <w:pPr>
        <w:pStyle w:val="Caption"/>
        <w:rPr>
          <w:rFonts w:ascii="Arial" w:hAnsi="Arial" w:cs="Arial"/>
          <w:b w:val="0"/>
          <w:bCs w:val="0"/>
        </w:rPr>
      </w:pPr>
      <w:r>
        <w:rPr>
          <w:b w:val="0"/>
        </w:rPr>
        <w:t>S</w:t>
      </w:r>
      <w:r w:rsidR="002B3469">
        <w:rPr>
          <w:b w:val="0"/>
        </w:rPr>
        <w:t>4</w:t>
      </w:r>
      <w:r w:rsidR="005D627C" w:rsidRPr="00BE55B8">
        <w:rPr>
          <w:b w:val="0"/>
          <w:bCs w:val="0"/>
        </w:rPr>
        <w:t>.  Stored bag cell viability and purity (day 1)</w:t>
      </w:r>
    </w:p>
    <w:tbl>
      <w:tblPr>
        <w:tblW w:w="7688" w:type="dxa"/>
        <w:tblInd w:w="468" w:type="dxa"/>
        <w:tblLook w:val="04A0" w:firstRow="1" w:lastRow="0" w:firstColumn="1" w:lastColumn="0" w:noHBand="0" w:noVBand="1"/>
      </w:tblPr>
      <w:tblGrid>
        <w:gridCol w:w="816"/>
        <w:gridCol w:w="1080"/>
        <w:gridCol w:w="1904"/>
        <w:gridCol w:w="1440"/>
        <w:gridCol w:w="1080"/>
        <w:gridCol w:w="1368"/>
      </w:tblGrid>
      <w:tr w:rsidR="005D627C" w:rsidRPr="007B76F9" w14:paraId="5619BFD1" w14:textId="77777777" w:rsidTr="00F11612">
        <w:trPr>
          <w:trHeight w:val="540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</w:tcPr>
          <w:p w14:paraId="69D4E223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  <w:p w14:paraId="26F43BFF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  <w:p w14:paraId="02AE72F7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Donor #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97D3296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Volume (mL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30AA1EC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Cell concentration/m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9F2CE33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 xml:space="preserve">Total Nucleated Cell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52DD50D8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% viability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F7351E7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% Viable monocytes (FACs)</w:t>
            </w:r>
          </w:p>
        </w:tc>
      </w:tr>
      <w:tr w:rsidR="005D627C" w:rsidRPr="007B76F9" w14:paraId="4D77CC3B" w14:textId="77777777" w:rsidTr="00F11612">
        <w:trPr>
          <w:trHeight w:val="276"/>
        </w:trPr>
        <w:tc>
          <w:tcPr>
            <w:tcW w:w="81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097E8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7719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202</w:t>
            </w:r>
          </w:p>
        </w:tc>
        <w:tc>
          <w:tcPr>
            <w:tcW w:w="190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CF6E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8.34E+06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5E2B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1.68E+09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5BBB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97</w:t>
            </w:r>
          </w:p>
        </w:tc>
        <w:tc>
          <w:tcPr>
            <w:tcW w:w="13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F30C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83.1</w:t>
            </w:r>
          </w:p>
        </w:tc>
      </w:tr>
      <w:tr w:rsidR="005D627C" w:rsidRPr="007B76F9" w14:paraId="7888296C" w14:textId="77777777" w:rsidTr="00F11612">
        <w:trPr>
          <w:trHeight w:val="264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2C81B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7107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201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DC61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7.17E+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4FFA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1.44E+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0262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9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5E45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81.5</w:t>
            </w:r>
          </w:p>
        </w:tc>
      </w:tr>
      <w:tr w:rsidR="005D627C" w:rsidRPr="007B76F9" w14:paraId="47B07013" w14:textId="77777777" w:rsidTr="00F11612">
        <w:trPr>
          <w:trHeight w:val="264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A0275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0904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209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8F01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6.90E+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0E2E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1.44E+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B501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98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CD57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65.6</w:t>
            </w:r>
          </w:p>
        </w:tc>
      </w:tr>
      <w:tr w:rsidR="005D627C" w:rsidRPr="007B76F9" w14:paraId="700EAAC3" w14:textId="77777777" w:rsidTr="00F11612">
        <w:trPr>
          <w:trHeight w:val="264"/>
        </w:trPr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87147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8B9B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296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98D7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1.00E+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60A5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2.96E+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9367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95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9AC1" w14:textId="77777777" w:rsidR="005D627C" w:rsidRPr="007B76F9" w:rsidRDefault="005D627C" w:rsidP="00F11612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7B76F9">
              <w:rPr>
                <w:rFonts w:ascii="Arial" w:eastAsia="Times New Roman" w:hAnsi="Arial" w:cs="Arial"/>
                <w:color w:val="000000"/>
                <w:sz w:val="22"/>
              </w:rPr>
              <w:t>74.8</w:t>
            </w:r>
          </w:p>
        </w:tc>
      </w:tr>
    </w:tbl>
    <w:p w14:paraId="61D552D8" w14:textId="77777777" w:rsidR="005D627C" w:rsidRPr="00BE55B8" w:rsidRDefault="000B3B22" w:rsidP="005D627C">
      <w:pPr>
        <w:pStyle w:val="Caption"/>
        <w:rPr>
          <w:rFonts w:ascii="Arial" w:hAnsi="Arial" w:cs="Arial"/>
          <w:b w:val="0"/>
          <w:bCs w:val="0"/>
          <w:szCs w:val="24"/>
        </w:rPr>
      </w:pPr>
      <w:r>
        <w:rPr>
          <w:b w:val="0"/>
        </w:rPr>
        <w:lastRenderedPageBreak/>
        <w:t>S</w:t>
      </w:r>
      <w:r w:rsidR="002B3469">
        <w:rPr>
          <w:b w:val="0"/>
        </w:rPr>
        <w:t>5</w:t>
      </w:r>
      <w:r w:rsidR="005D627C" w:rsidRPr="00BE55B8">
        <w:rPr>
          <w:b w:val="0"/>
        </w:rPr>
        <w:t xml:space="preserve">.  </w:t>
      </w:r>
      <w:r w:rsidR="005D627C" w:rsidRPr="00BE55B8">
        <w:rPr>
          <w:b w:val="0"/>
          <w:bCs w:val="0"/>
          <w:szCs w:val="24"/>
        </w:rPr>
        <w:t>Cell recovery after overnight storage</w:t>
      </w:r>
    </w:p>
    <w:tbl>
      <w:tblPr>
        <w:tblW w:w="2520" w:type="dxa"/>
        <w:tblInd w:w="468" w:type="dxa"/>
        <w:tblLook w:val="04A0" w:firstRow="1" w:lastRow="0" w:firstColumn="1" w:lastColumn="0" w:noHBand="0" w:noVBand="1"/>
      </w:tblPr>
      <w:tblGrid>
        <w:gridCol w:w="1080"/>
        <w:gridCol w:w="1440"/>
      </w:tblGrid>
      <w:tr w:rsidR="005D627C" w:rsidRPr="00143EA9" w14:paraId="20900B24" w14:textId="77777777" w:rsidTr="00F11612">
        <w:trPr>
          <w:trHeight w:val="54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</w:tcPr>
          <w:p w14:paraId="4FD80F7F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</w:p>
          <w:p w14:paraId="2ED74B9C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</w:p>
          <w:p w14:paraId="147C7CA9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Donor #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6C722D5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Cell recovery</w:t>
            </w:r>
          </w:p>
        </w:tc>
      </w:tr>
      <w:tr w:rsidR="005D627C" w:rsidRPr="00143EA9" w14:paraId="78A5A159" w14:textId="77777777" w:rsidTr="00F11612">
        <w:trPr>
          <w:trHeight w:val="276"/>
        </w:trPr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81BA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8D25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98%</w:t>
            </w:r>
          </w:p>
        </w:tc>
      </w:tr>
      <w:tr w:rsidR="005D627C" w:rsidRPr="00143EA9" w14:paraId="71A54B30" w14:textId="77777777" w:rsidTr="00F11612">
        <w:trPr>
          <w:trHeight w:val="264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DC88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F0FE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95%</w:t>
            </w:r>
          </w:p>
        </w:tc>
      </w:tr>
      <w:tr w:rsidR="005D627C" w:rsidRPr="00143EA9" w14:paraId="39854EB5" w14:textId="77777777" w:rsidTr="00F11612">
        <w:trPr>
          <w:trHeight w:val="264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267A5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24D9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92%</w:t>
            </w:r>
          </w:p>
        </w:tc>
      </w:tr>
      <w:tr w:rsidR="005D627C" w:rsidRPr="00143EA9" w14:paraId="1C0C77A2" w14:textId="77777777" w:rsidTr="00F11612">
        <w:trPr>
          <w:trHeight w:val="264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9403B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0667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96%</w:t>
            </w:r>
          </w:p>
        </w:tc>
      </w:tr>
    </w:tbl>
    <w:p w14:paraId="25565001" w14:textId="77777777" w:rsidR="005D627C" w:rsidRDefault="005D627C" w:rsidP="00D278B6">
      <w:pPr>
        <w:contextualSpacing/>
        <w:rPr>
          <w:rFonts w:ascii="Arial" w:hAnsi="Arial" w:cs="Arial"/>
          <w:b/>
          <w:bCs/>
          <w:sz w:val="22"/>
        </w:rPr>
      </w:pPr>
    </w:p>
    <w:p w14:paraId="7B47FB25" w14:textId="77777777" w:rsidR="005D627C" w:rsidRPr="00952C8C" w:rsidRDefault="000B3B22" w:rsidP="00952C8C">
      <w:pPr>
        <w:pStyle w:val="Caption"/>
        <w:rPr>
          <w:b w:val="0"/>
          <w:bCs w:val="0"/>
        </w:rPr>
      </w:pPr>
      <w:r>
        <w:rPr>
          <w:b w:val="0"/>
        </w:rPr>
        <w:t>S</w:t>
      </w:r>
      <w:r w:rsidR="00D278B6">
        <w:rPr>
          <w:b w:val="0"/>
        </w:rPr>
        <w:t>6</w:t>
      </w:r>
      <w:r w:rsidR="005D627C" w:rsidRPr="00BE55B8">
        <w:rPr>
          <w:b w:val="0"/>
          <w:bCs w:val="0"/>
        </w:rPr>
        <w:t>. Final product safety assays</w:t>
      </w:r>
    </w:p>
    <w:tbl>
      <w:tblPr>
        <w:tblW w:w="6578" w:type="dxa"/>
        <w:tblInd w:w="468" w:type="dxa"/>
        <w:tblLook w:val="04A0" w:firstRow="1" w:lastRow="0" w:firstColumn="1" w:lastColumn="0" w:noHBand="0" w:noVBand="1"/>
      </w:tblPr>
      <w:tblGrid>
        <w:gridCol w:w="776"/>
        <w:gridCol w:w="1440"/>
        <w:gridCol w:w="1710"/>
        <w:gridCol w:w="1530"/>
        <w:gridCol w:w="1122"/>
      </w:tblGrid>
      <w:tr w:rsidR="005D627C" w:rsidRPr="00143EA9" w14:paraId="0610C0EE" w14:textId="77777777" w:rsidTr="00F11612">
        <w:trPr>
          <w:trHeight w:val="459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</w:tcPr>
          <w:p w14:paraId="137AB0E8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</w:p>
          <w:p w14:paraId="64E16E80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 xml:space="preserve">Donor 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759038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FN bacterial steril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6CE8785A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FN fungal steril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D5E04A4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Mycoplasma PCR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AE4C97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Endotoxin</w:t>
            </w:r>
          </w:p>
        </w:tc>
      </w:tr>
      <w:tr w:rsidR="005D627C" w:rsidRPr="00143EA9" w14:paraId="45429169" w14:textId="77777777" w:rsidTr="00F11612">
        <w:trPr>
          <w:trHeight w:val="528"/>
        </w:trPr>
        <w:tc>
          <w:tcPr>
            <w:tcW w:w="7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62BDF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</w:p>
          <w:p w14:paraId="0C8DF9CF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44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2DFA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 xml:space="preserve">No growth </w:t>
            </w:r>
          </w:p>
        </w:tc>
        <w:tc>
          <w:tcPr>
            <w:tcW w:w="171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19700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No growth of fungus</w:t>
            </w:r>
          </w:p>
        </w:tc>
        <w:tc>
          <w:tcPr>
            <w:tcW w:w="153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CA45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Negative</w:t>
            </w:r>
          </w:p>
        </w:tc>
        <w:tc>
          <w:tcPr>
            <w:tcW w:w="112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88CA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 xml:space="preserve">NA </w:t>
            </w:r>
          </w:p>
        </w:tc>
      </w:tr>
      <w:tr w:rsidR="005D627C" w:rsidRPr="00143EA9" w14:paraId="2DF3B9A0" w14:textId="77777777" w:rsidTr="00F11612">
        <w:trPr>
          <w:trHeight w:val="264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155CB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</w:p>
          <w:p w14:paraId="6AD50EC1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034B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No growt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0D6A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No growth of fung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8C0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Negativ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A1D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&lt;5 EU/mL</w:t>
            </w:r>
          </w:p>
        </w:tc>
      </w:tr>
      <w:tr w:rsidR="005D627C" w:rsidRPr="00143EA9" w14:paraId="1F567C20" w14:textId="77777777" w:rsidTr="00F11612">
        <w:trPr>
          <w:trHeight w:val="264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4FBC6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</w:p>
          <w:p w14:paraId="77DBD429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253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No growt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FC8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No growth of fung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A40F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Negativ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B070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&lt;5 EU/mL</w:t>
            </w:r>
          </w:p>
        </w:tc>
      </w:tr>
      <w:tr w:rsidR="005D627C" w:rsidRPr="00143EA9" w14:paraId="5A72E379" w14:textId="77777777" w:rsidTr="00F11612">
        <w:trPr>
          <w:trHeight w:val="264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49D6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</w:p>
          <w:p w14:paraId="04769691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E39C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No growth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B496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No growth of fungu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9AF6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Negativ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9940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&lt;5 EU/mL</w:t>
            </w:r>
          </w:p>
        </w:tc>
      </w:tr>
    </w:tbl>
    <w:p w14:paraId="048D6DC8" w14:textId="77777777" w:rsidR="005D627C" w:rsidRPr="00461EA5" w:rsidRDefault="005D627C" w:rsidP="005D627C">
      <w:pPr>
        <w:spacing w:line="200" w:lineRule="atLeast"/>
        <w:ind w:left="536"/>
        <w:rPr>
          <w:b/>
          <w:spacing w:val="-1"/>
          <w:sz w:val="32"/>
        </w:rPr>
      </w:pPr>
    </w:p>
    <w:p w14:paraId="1C6A9460" w14:textId="00B94D25" w:rsidR="005D627C" w:rsidRPr="00952C8C" w:rsidRDefault="000B3B22" w:rsidP="00952C8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D278B6">
        <w:rPr>
          <w:rFonts w:asciiTheme="majorBidi" w:hAnsiTheme="majorBidi" w:cstheme="majorBidi"/>
        </w:rPr>
        <w:t>7</w:t>
      </w:r>
      <w:r w:rsidR="005D627C" w:rsidRPr="00BE55B8">
        <w:rPr>
          <w:rFonts w:asciiTheme="majorBidi" w:hAnsiTheme="majorBidi" w:cstheme="majorBidi"/>
        </w:rPr>
        <w:t>: Cryopreserved cell recovery</w:t>
      </w:r>
    </w:p>
    <w:tbl>
      <w:tblPr>
        <w:tblW w:w="8527" w:type="dxa"/>
        <w:tblInd w:w="468" w:type="dxa"/>
        <w:tblLook w:val="04A0" w:firstRow="1" w:lastRow="0" w:firstColumn="1" w:lastColumn="0" w:noHBand="0" w:noVBand="1"/>
      </w:tblPr>
      <w:tblGrid>
        <w:gridCol w:w="876"/>
        <w:gridCol w:w="1233"/>
        <w:gridCol w:w="1378"/>
        <w:gridCol w:w="1260"/>
        <w:gridCol w:w="1056"/>
        <w:gridCol w:w="1226"/>
        <w:gridCol w:w="1498"/>
      </w:tblGrid>
      <w:tr w:rsidR="005D627C" w:rsidRPr="00143EA9" w14:paraId="0876B3D3" w14:textId="77777777" w:rsidTr="00F11612">
        <w:trPr>
          <w:trHeight w:val="243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FCADC00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Sample</w:t>
            </w: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bottom"/>
            <w:hideMark/>
          </w:tcPr>
          <w:p w14:paraId="6466BD85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TNC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4818922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D14+/CD16+</w:t>
            </w:r>
          </w:p>
        </w:tc>
      </w:tr>
      <w:tr w:rsidR="005D627C" w:rsidRPr="00143EA9" w14:paraId="48928DBE" w14:textId="77777777" w:rsidTr="00F11612">
        <w:trPr>
          <w:trHeight w:val="261"/>
        </w:trPr>
        <w:tc>
          <w:tcPr>
            <w:tcW w:w="876" w:type="dxa"/>
            <w:vMerge/>
            <w:tcBorders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</w:tcPr>
          <w:p w14:paraId="4CDD4A4B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077F244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re Thaw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495FE6E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ost Thaw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double" w:sz="4" w:space="0" w:color="auto"/>
            </w:tcBorders>
            <w:shd w:val="clear" w:color="auto" w:fill="D9D9D9"/>
          </w:tcPr>
          <w:p w14:paraId="394EB919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ecovery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</w:tcPr>
          <w:p w14:paraId="1C1FC6BB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re Thaw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A17B4D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ost Thaw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A80C1AB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ecovery</w:t>
            </w:r>
          </w:p>
        </w:tc>
      </w:tr>
      <w:tr w:rsidR="005D627C" w:rsidRPr="00143EA9" w14:paraId="5922933E" w14:textId="77777777" w:rsidTr="00F11612">
        <w:trPr>
          <w:trHeight w:val="276"/>
        </w:trPr>
        <w:tc>
          <w:tcPr>
            <w:tcW w:w="876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49CF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233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D178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50</w:t>
            </w:r>
            <w:r w:rsidRPr="00143EA9">
              <w:rPr>
                <w:rFonts w:eastAsia="Times New Roman"/>
                <w:color w:val="000000"/>
                <w:sz w:val="22"/>
              </w:rPr>
              <w:t>E+0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378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D577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50</w:t>
            </w:r>
            <w:r w:rsidRPr="00143EA9">
              <w:rPr>
                <w:rFonts w:eastAsia="Times New Roman"/>
                <w:color w:val="000000"/>
                <w:sz w:val="22"/>
              </w:rPr>
              <w:t>E+0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5370D3A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0.0%</w:t>
            </w:r>
          </w:p>
        </w:tc>
        <w:tc>
          <w:tcPr>
            <w:tcW w:w="1056" w:type="dxa"/>
            <w:tcBorders>
              <w:top w:val="double" w:sz="2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C03191F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85E+08</w:t>
            </w:r>
          </w:p>
        </w:tc>
        <w:tc>
          <w:tcPr>
            <w:tcW w:w="1226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BD2A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94</w:t>
            </w:r>
            <w:r w:rsidRPr="00143EA9">
              <w:rPr>
                <w:rFonts w:eastAsia="Times New Roman"/>
                <w:color w:val="000000"/>
                <w:sz w:val="22"/>
              </w:rPr>
              <w:t>E+0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498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B45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3.3%</w:t>
            </w:r>
          </w:p>
        </w:tc>
      </w:tr>
      <w:tr w:rsidR="005D627C" w:rsidRPr="00143EA9" w14:paraId="0C0AE2B7" w14:textId="77777777" w:rsidTr="00F11612">
        <w:trPr>
          <w:trHeight w:val="264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7891E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0456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22</w:t>
            </w:r>
            <w:r w:rsidRPr="00143EA9">
              <w:rPr>
                <w:rFonts w:eastAsia="Times New Roman"/>
                <w:color w:val="000000"/>
                <w:sz w:val="22"/>
              </w:rPr>
              <w:t>E+0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392C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97</w:t>
            </w:r>
            <w:r w:rsidRPr="00143EA9">
              <w:rPr>
                <w:rFonts w:eastAsia="Times New Roman"/>
                <w:color w:val="000000"/>
                <w:sz w:val="22"/>
              </w:rPr>
              <w:t>E+0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A193669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4.1%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449236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16E+0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D8C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12</w:t>
            </w:r>
            <w:r w:rsidRPr="00143EA9">
              <w:rPr>
                <w:rFonts w:eastAsia="Times New Roman"/>
                <w:color w:val="000000"/>
                <w:sz w:val="22"/>
              </w:rPr>
              <w:t>E+0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FFE5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8.6%</w:t>
            </w:r>
          </w:p>
        </w:tc>
      </w:tr>
      <w:tr w:rsidR="005D627C" w:rsidRPr="00143EA9" w14:paraId="5829AB70" w14:textId="77777777" w:rsidTr="00F11612">
        <w:trPr>
          <w:trHeight w:val="264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36E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62FB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33</w:t>
            </w:r>
            <w:r w:rsidRPr="00143EA9">
              <w:rPr>
                <w:rFonts w:eastAsia="Times New Roman"/>
                <w:color w:val="000000"/>
                <w:sz w:val="22"/>
              </w:rPr>
              <w:t>E+0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F9B8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93</w:t>
            </w:r>
            <w:r w:rsidRPr="00143EA9">
              <w:rPr>
                <w:rFonts w:eastAsia="Times New Roman"/>
                <w:color w:val="000000"/>
                <w:sz w:val="22"/>
              </w:rPr>
              <w:t>E+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873ED1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8.0%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25AB497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60E+0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D1CF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37</w:t>
            </w:r>
            <w:r w:rsidRPr="00143EA9">
              <w:rPr>
                <w:rFonts w:eastAsia="Times New Roman"/>
                <w:color w:val="000000"/>
                <w:sz w:val="22"/>
              </w:rPr>
              <w:t>E+0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BA94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1.3%</w:t>
            </w:r>
          </w:p>
        </w:tc>
      </w:tr>
    </w:tbl>
    <w:p w14:paraId="51A2C233" w14:textId="77777777" w:rsidR="005D627C" w:rsidRDefault="005D627C" w:rsidP="005D627C">
      <w:pPr>
        <w:rPr>
          <w:b/>
        </w:rPr>
      </w:pPr>
    </w:p>
    <w:p w14:paraId="6C01088C" w14:textId="77777777" w:rsidR="005D627C" w:rsidRPr="00BE55B8" w:rsidRDefault="000B3B22" w:rsidP="005D627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D278B6">
        <w:rPr>
          <w:rFonts w:asciiTheme="majorBidi" w:hAnsiTheme="majorBidi" w:cstheme="majorBidi"/>
        </w:rPr>
        <w:t>8</w:t>
      </w:r>
      <w:r w:rsidR="005D627C" w:rsidRPr="00BE55B8">
        <w:rPr>
          <w:rFonts w:asciiTheme="majorBidi" w:hAnsiTheme="majorBidi" w:cstheme="majorBidi"/>
        </w:rPr>
        <w:t>: Frequency of CD14/CD16 monocytes</w:t>
      </w:r>
    </w:p>
    <w:p w14:paraId="7EB1E3E2" w14:textId="77777777" w:rsidR="005D627C" w:rsidRDefault="005D627C" w:rsidP="005D627C">
      <w:pPr>
        <w:pStyle w:val="ListParagraph"/>
      </w:pPr>
    </w:p>
    <w:tbl>
      <w:tblPr>
        <w:tblW w:w="7029" w:type="dxa"/>
        <w:tblInd w:w="468" w:type="dxa"/>
        <w:tblLook w:val="04A0" w:firstRow="1" w:lastRow="0" w:firstColumn="1" w:lastColumn="0" w:noHBand="0" w:noVBand="1"/>
      </w:tblPr>
      <w:tblGrid>
        <w:gridCol w:w="876"/>
        <w:gridCol w:w="1233"/>
        <w:gridCol w:w="1378"/>
        <w:gridCol w:w="1260"/>
        <w:gridCol w:w="1056"/>
        <w:gridCol w:w="1226"/>
      </w:tblGrid>
      <w:tr w:rsidR="005D627C" w:rsidRPr="00143EA9" w14:paraId="49B26A1D" w14:textId="77777777" w:rsidTr="00F11612">
        <w:trPr>
          <w:trHeight w:val="243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9804D37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Sample</w:t>
            </w: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bottom"/>
            <w:hideMark/>
          </w:tcPr>
          <w:p w14:paraId="1A1EF10D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resh sample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1250CC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ryo sample</w:t>
            </w:r>
          </w:p>
        </w:tc>
      </w:tr>
      <w:tr w:rsidR="005D627C" w:rsidRPr="00143EA9" w14:paraId="15C191A5" w14:textId="77777777" w:rsidTr="00F11612">
        <w:trPr>
          <w:trHeight w:val="261"/>
        </w:trPr>
        <w:tc>
          <w:tcPr>
            <w:tcW w:w="876" w:type="dxa"/>
            <w:vMerge/>
            <w:tcBorders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</w:tcPr>
          <w:p w14:paraId="5C9DC9BA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C50D3B1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Bag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3D5EF17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S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double" w:sz="4" w:space="0" w:color="auto"/>
            </w:tcBorders>
            <w:shd w:val="clear" w:color="auto" w:fill="D9D9D9"/>
          </w:tcPr>
          <w:p w14:paraId="31420B44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N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</w:tcPr>
          <w:p w14:paraId="4DB6F53C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Day 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EEAEE36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N</w:t>
            </w:r>
          </w:p>
        </w:tc>
      </w:tr>
      <w:tr w:rsidR="005D627C" w:rsidRPr="00143EA9" w14:paraId="52E070E4" w14:textId="77777777" w:rsidTr="00F11612">
        <w:trPr>
          <w:trHeight w:val="276"/>
        </w:trPr>
        <w:tc>
          <w:tcPr>
            <w:tcW w:w="876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1C84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233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C8EC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.30%</w:t>
            </w:r>
          </w:p>
        </w:tc>
        <w:tc>
          <w:tcPr>
            <w:tcW w:w="1378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DED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1.40%</w:t>
            </w:r>
          </w:p>
        </w:tc>
        <w:tc>
          <w:tcPr>
            <w:tcW w:w="1260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F4C1D5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9.10%</w:t>
            </w:r>
          </w:p>
        </w:tc>
        <w:tc>
          <w:tcPr>
            <w:tcW w:w="1056" w:type="dxa"/>
            <w:tcBorders>
              <w:top w:val="double" w:sz="2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60F7B6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4.10%</w:t>
            </w:r>
          </w:p>
        </w:tc>
        <w:tc>
          <w:tcPr>
            <w:tcW w:w="1226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4F85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7.60%</w:t>
            </w:r>
          </w:p>
        </w:tc>
      </w:tr>
      <w:tr w:rsidR="005D627C" w:rsidRPr="00143EA9" w14:paraId="1984E902" w14:textId="77777777" w:rsidTr="00F11612">
        <w:trPr>
          <w:trHeight w:val="264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7B0E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1C4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.00%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F799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4.8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812B0C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9.10%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0158B0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.40%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79BC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4.80%</w:t>
            </w:r>
          </w:p>
        </w:tc>
      </w:tr>
      <w:tr w:rsidR="005D627C" w:rsidRPr="00143EA9" w14:paraId="33071CE3" w14:textId="77777777" w:rsidTr="00F11612">
        <w:trPr>
          <w:trHeight w:val="264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B9EB0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78D0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3.50%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AA37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.1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70C4D3F9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6.80%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A04E90C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1.00%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5949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0.60%</w:t>
            </w:r>
          </w:p>
        </w:tc>
      </w:tr>
    </w:tbl>
    <w:p w14:paraId="32EC025D" w14:textId="77777777" w:rsidR="005D627C" w:rsidRDefault="005D627C" w:rsidP="005D627C">
      <w:pPr>
        <w:pStyle w:val="ListParagraph"/>
      </w:pPr>
    </w:p>
    <w:p w14:paraId="232371B8" w14:textId="77777777" w:rsidR="005D627C" w:rsidRDefault="005D627C" w:rsidP="005D627C">
      <w:pPr>
        <w:rPr>
          <w:b/>
        </w:rPr>
      </w:pPr>
    </w:p>
    <w:p w14:paraId="21CE61B5" w14:textId="77777777" w:rsidR="005D627C" w:rsidRPr="00BE55B8" w:rsidRDefault="000B3B22" w:rsidP="005D627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D278B6">
        <w:rPr>
          <w:rFonts w:asciiTheme="majorBidi" w:hAnsiTheme="majorBidi" w:cstheme="majorBidi"/>
        </w:rPr>
        <w:t>9</w:t>
      </w:r>
      <w:r w:rsidR="005D627C" w:rsidRPr="00BE55B8">
        <w:rPr>
          <w:rFonts w:asciiTheme="majorBidi" w:hAnsiTheme="majorBidi" w:cstheme="majorBidi"/>
        </w:rPr>
        <w:t>: Absolute cell number and recovery of CD14/CD16 monocytes, day 1 through FN</w:t>
      </w:r>
    </w:p>
    <w:p w14:paraId="058729A2" w14:textId="77777777" w:rsidR="005D627C" w:rsidRDefault="005D627C" w:rsidP="005D627C">
      <w:pPr>
        <w:pStyle w:val="ListParagraph"/>
      </w:pPr>
    </w:p>
    <w:tbl>
      <w:tblPr>
        <w:tblW w:w="8527" w:type="dxa"/>
        <w:tblInd w:w="468" w:type="dxa"/>
        <w:tblLook w:val="04A0" w:firstRow="1" w:lastRow="0" w:firstColumn="1" w:lastColumn="0" w:noHBand="0" w:noVBand="1"/>
      </w:tblPr>
      <w:tblGrid>
        <w:gridCol w:w="876"/>
        <w:gridCol w:w="1233"/>
        <w:gridCol w:w="1378"/>
        <w:gridCol w:w="1260"/>
        <w:gridCol w:w="1056"/>
        <w:gridCol w:w="1226"/>
        <w:gridCol w:w="1498"/>
      </w:tblGrid>
      <w:tr w:rsidR="005D627C" w:rsidRPr="00143EA9" w14:paraId="6EFD7DF4" w14:textId="77777777" w:rsidTr="00F11612">
        <w:trPr>
          <w:trHeight w:val="243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D54ED44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Sample</w:t>
            </w:r>
          </w:p>
        </w:tc>
        <w:tc>
          <w:tcPr>
            <w:tcW w:w="38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bottom"/>
            <w:hideMark/>
          </w:tcPr>
          <w:p w14:paraId="2E1F1322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resh sample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2DD97D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ryo sample</w:t>
            </w:r>
          </w:p>
        </w:tc>
      </w:tr>
      <w:tr w:rsidR="005D627C" w:rsidRPr="00143EA9" w14:paraId="55F4C581" w14:textId="77777777" w:rsidTr="00F11612">
        <w:trPr>
          <w:trHeight w:val="261"/>
        </w:trPr>
        <w:tc>
          <w:tcPr>
            <w:tcW w:w="876" w:type="dxa"/>
            <w:vMerge/>
            <w:tcBorders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</w:tcPr>
          <w:p w14:paraId="0DD5E910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25AC22F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Day 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ED867D4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double" w:sz="4" w:space="0" w:color="auto"/>
            </w:tcBorders>
            <w:shd w:val="clear" w:color="auto" w:fill="D9D9D9"/>
          </w:tcPr>
          <w:p w14:paraId="5F14194A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ecovery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</w:tcPr>
          <w:p w14:paraId="211B0D97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Day 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5E52E4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N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double" w:sz="2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642E0EA5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Recovery</w:t>
            </w:r>
          </w:p>
        </w:tc>
      </w:tr>
      <w:tr w:rsidR="005D627C" w:rsidRPr="00143EA9" w14:paraId="60F94C45" w14:textId="77777777" w:rsidTr="00F11612">
        <w:trPr>
          <w:trHeight w:val="276"/>
        </w:trPr>
        <w:tc>
          <w:tcPr>
            <w:tcW w:w="876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9BF7B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233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8E7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50E+07</w:t>
            </w:r>
          </w:p>
        </w:tc>
        <w:tc>
          <w:tcPr>
            <w:tcW w:w="1378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B788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55E+07</w:t>
            </w:r>
          </w:p>
        </w:tc>
        <w:tc>
          <w:tcPr>
            <w:tcW w:w="1260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ED9A98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0.67%</w:t>
            </w:r>
          </w:p>
        </w:tc>
        <w:tc>
          <w:tcPr>
            <w:tcW w:w="1056" w:type="dxa"/>
            <w:tcBorders>
              <w:top w:val="double" w:sz="2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F48B68B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45E+08</w:t>
            </w:r>
          </w:p>
        </w:tc>
        <w:tc>
          <w:tcPr>
            <w:tcW w:w="1226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D5ED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25</w:t>
            </w:r>
            <w:r w:rsidRPr="00143EA9">
              <w:rPr>
                <w:rFonts w:eastAsia="Times New Roman"/>
                <w:color w:val="000000"/>
                <w:sz w:val="22"/>
              </w:rPr>
              <w:t>E+0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498" w:type="dxa"/>
            <w:tcBorders>
              <w:top w:val="doub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C06F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1.84%</w:t>
            </w:r>
          </w:p>
        </w:tc>
      </w:tr>
      <w:tr w:rsidR="005D627C" w:rsidRPr="00143EA9" w14:paraId="2C2C0960" w14:textId="77777777" w:rsidTr="00F11612">
        <w:trPr>
          <w:trHeight w:val="264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FED20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BA58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16E+0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9404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20E+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2E58335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1.85%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8B5B0C7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80E+0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698E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43E</w:t>
            </w:r>
            <w:r w:rsidRPr="00143EA9">
              <w:rPr>
                <w:rFonts w:eastAsia="Times New Roman"/>
                <w:color w:val="000000"/>
                <w:sz w:val="22"/>
              </w:rPr>
              <w:t>+0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4D5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6.82%</w:t>
            </w:r>
          </w:p>
        </w:tc>
      </w:tr>
      <w:tr w:rsidR="005D627C" w:rsidRPr="00143EA9" w14:paraId="723F8C1D" w14:textId="77777777" w:rsidTr="00F11612">
        <w:trPr>
          <w:trHeight w:val="264"/>
        </w:trPr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05F66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2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966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50E+07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0EA1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.03E+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5043F4F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3.73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4EFD8740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61E+0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7C03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36</w:t>
            </w:r>
            <w:r w:rsidRPr="00143EA9">
              <w:rPr>
                <w:rFonts w:eastAsia="Times New Roman"/>
                <w:color w:val="000000"/>
                <w:sz w:val="22"/>
              </w:rPr>
              <w:t>E+0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7028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0.34%</w:t>
            </w:r>
          </w:p>
        </w:tc>
      </w:tr>
    </w:tbl>
    <w:p w14:paraId="0AEF2FB9" w14:textId="77777777" w:rsidR="005D627C" w:rsidRDefault="005D627C" w:rsidP="005D627C"/>
    <w:p w14:paraId="15067100" w14:textId="77777777" w:rsidR="005D627C" w:rsidRDefault="005D627C" w:rsidP="00D278B6"/>
    <w:p w14:paraId="3329C798" w14:textId="77777777" w:rsidR="005D627C" w:rsidRPr="00BE55B8" w:rsidRDefault="000B3B22" w:rsidP="005D627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="00BE55B8">
        <w:rPr>
          <w:rFonts w:asciiTheme="majorBidi" w:hAnsiTheme="majorBidi" w:cstheme="majorBidi"/>
        </w:rPr>
        <w:t>1</w:t>
      </w:r>
      <w:r w:rsidR="00D278B6">
        <w:rPr>
          <w:rFonts w:asciiTheme="majorBidi" w:hAnsiTheme="majorBidi" w:cstheme="majorBidi"/>
        </w:rPr>
        <w:t>0</w:t>
      </w:r>
      <w:r w:rsidR="005D627C" w:rsidRPr="00BE55B8">
        <w:rPr>
          <w:rFonts w:asciiTheme="majorBidi" w:hAnsiTheme="majorBidi" w:cstheme="majorBidi"/>
        </w:rPr>
        <w:t>: Functional assay (% Killing)</w:t>
      </w:r>
    </w:p>
    <w:p w14:paraId="64DAEDB4" w14:textId="77777777" w:rsidR="005D627C" w:rsidRPr="00BE55B8" w:rsidRDefault="005D627C" w:rsidP="005D627C"/>
    <w:tbl>
      <w:tblPr>
        <w:tblW w:w="4500" w:type="dxa"/>
        <w:tblInd w:w="468" w:type="dxa"/>
        <w:tblLook w:val="04A0" w:firstRow="1" w:lastRow="0" w:firstColumn="1" w:lastColumn="0" w:noHBand="0" w:noVBand="1"/>
      </w:tblPr>
      <w:tblGrid>
        <w:gridCol w:w="1080"/>
        <w:gridCol w:w="1597"/>
        <w:gridCol w:w="1823"/>
      </w:tblGrid>
      <w:tr w:rsidR="005D627C" w:rsidRPr="00143EA9" w14:paraId="0F3B9211" w14:textId="77777777" w:rsidTr="00F11612">
        <w:trPr>
          <w:trHeight w:val="503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DDE0A47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Sample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A3D1140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resh sample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3CB745A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Cryo sample</w:t>
            </w:r>
          </w:p>
        </w:tc>
      </w:tr>
      <w:tr w:rsidR="005D627C" w:rsidRPr="00143EA9" w14:paraId="0D1B8149" w14:textId="77777777" w:rsidTr="00F11612">
        <w:trPr>
          <w:trHeight w:val="276"/>
        </w:trPr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42D4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59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93C91D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4.1%</w:t>
            </w:r>
          </w:p>
        </w:tc>
        <w:tc>
          <w:tcPr>
            <w:tcW w:w="182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0806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5.8</w:t>
            </w:r>
            <w:r w:rsidRPr="00143EA9">
              <w:rPr>
                <w:rFonts w:eastAsia="Times New Roman"/>
                <w:color w:val="000000"/>
                <w:sz w:val="22"/>
              </w:rPr>
              <w:t>%</w:t>
            </w:r>
          </w:p>
        </w:tc>
      </w:tr>
      <w:tr w:rsidR="005D627C" w:rsidRPr="00143EA9" w14:paraId="0CCF8C03" w14:textId="77777777" w:rsidTr="00F11612">
        <w:trPr>
          <w:trHeight w:val="264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B7C59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E5054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6.1%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72DE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4.7</w:t>
            </w:r>
            <w:r w:rsidRPr="00143EA9">
              <w:rPr>
                <w:rFonts w:eastAsia="Times New Roman"/>
                <w:color w:val="000000"/>
                <w:sz w:val="22"/>
              </w:rPr>
              <w:t>%</w:t>
            </w:r>
          </w:p>
        </w:tc>
      </w:tr>
      <w:tr w:rsidR="005D627C" w:rsidRPr="00143EA9" w14:paraId="53549217" w14:textId="77777777" w:rsidTr="00F11612">
        <w:trPr>
          <w:trHeight w:val="264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B0F02" w14:textId="77777777" w:rsidR="005D627C" w:rsidRPr="00143EA9" w:rsidRDefault="005D627C" w:rsidP="00F11612">
            <w:pPr>
              <w:rPr>
                <w:rFonts w:eastAsia="Times New Roman"/>
                <w:color w:val="000000"/>
                <w:sz w:val="22"/>
              </w:rPr>
            </w:pPr>
            <w:r w:rsidRPr="00143EA9"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B70E2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5.7%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4793" w14:textId="77777777" w:rsidR="005D627C" w:rsidRPr="00143EA9" w:rsidRDefault="005D627C" w:rsidP="00F11612">
            <w:pPr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5.3</w:t>
            </w:r>
            <w:r w:rsidRPr="00143EA9">
              <w:rPr>
                <w:rFonts w:eastAsia="Times New Roman"/>
                <w:color w:val="000000"/>
                <w:sz w:val="22"/>
              </w:rPr>
              <w:t>%</w:t>
            </w:r>
          </w:p>
        </w:tc>
      </w:tr>
    </w:tbl>
    <w:p w14:paraId="6E756554" w14:textId="77777777" w:rsidR="005D627C" w:rsidRDefault="005D627C" w:rsidP="005D627C"/>
    <w:p w14:paraId="28BD33B7" w14:textId="77777777" w:rsidR="00D278B6" w:rsidRDefault="00D278B6" w:rsidP="005D627C">
      <w:bookmarkStart w:id="5" w:name="_GoBack"/>
      <w:bookmarkEnd w:id="5"/>
    </w:p>
    <w:p w14:paraId="7D75B20B" w14:textId="77777777" w:rsidR="00D278B6" w:rsidRPr="00C669BB" w:rsidRDefault="000B3B22" w:rsidP="005D627C">
      <w:pPr>
        <w:rPr>
          <w:rFonts w:asciiTheme="majorBidi" w:hAnsiTheme="majorBidi" w:cstheme="majorBidi"/>
        </w:rPr>
      </w:pPr>
      <w:r w:rsidRPr="00C669BB">
        <w:rPr>
          <w:rFonts w:asciiTheme="majorBidi" w:hAnsiTheme="majorBidi" w:cstheme="majorBidi"/>
        </w:rPr>
        <w:t>S</w:t>
      </w:r>
      <w:r w:rsidR="00D278B6" w:rsidRPr="00C669BB">
        <w:rPr>
          <w:rFonts w:asciiTheme="majorBidi" w:hAnsiTheme="majorBidi" w:cstheme="majorBidi"/>
        </w:rPr>
        <w:t>11: Materials used in development of the final product</w:t>
      </w:r>
    </w:p>
    <w:p w14:paraId="273C438A" w14:textId="77777777" w:rsidR="005D627C" w:rsidRDefault="00FE340C" w:rsidP="005D627C">
      <w:r>
        <w:rPr>
          <w:noProof/>
          <w:lang w:eastAsia="en-US"/>
        </w:rPr>
        <w:drawing>
          <wp:inline distT="0" distB="0" distL="0" distR="0" wp14:anchorId="6637861C" wp14:editId="7B20C060">
            <wp:extent cx="6006163" cy="2939754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sentation5.pd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35" t="15081" r="9252" b="14339"/>
                    <a:stretch/>
                  </pic:blipFill>
                  <pic:spPr bwMode="auto">
                    <a:xfrm>
                      <a:off x="0" y="0"/>
                      <a:ext cx="6034831" cy="2953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D627C" w:rsidSect="000B629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627C"/>
    <w:rsid w:val="000277EB"/>
    <w:rsid w:val="00033633"/>
    <w:rsid w:val="0003678A"/>
    <w:rsid w:val="000543E0"/>
    <w:rsid w:val="00055D83"/>
    <w:rsid w:val="0006732D"/>
    <w:rsid w:val="000718F9"/>
    <w:rsid w:val="00073036"/>
    <w:rsid w:val="0007790E"/>
    <w:rsid w:val="00087C55"/>
    <w:rsid w:val="000928AD"/>
    <w:rsid w:val="00094238"/>
    <w:rsid w:val="000B3B22"/>
    <w:rsid w:val="000C39A3"/>
    <w:rsid w:val="000D2FAD"/>
    <w:rsid w:val="000F17D6"/>
    <w:rsid w:val="00110858"/>
    <w:rsid w:val="001652FB"/>
    <w:rsid w:val="00167CF5"/>
    <w:rsid w:val="00170A8B"/>
    <w:rsid w:val="001820E4"/>
    <w:rsid w:val="00194235"/>
    <w:rsid w:val="001C4F95"/>
    <w:rsid w:val="001C71B0"/>
    <w:rsid w:val="001F54B4"/>
    <w:rsid w:val="00207AE8"/>
    <w:rsid w:val="00221003"/>
    <w:rsid w:val="00225719"/>
    <w:rsid w:val="0024286C"/>
    <w:rsid w:val="00280960"/>
    <w:rsid w:val="00281E37"/>
    <w:rsid w:val="00285B56"/>
    <w:rsid w:val="002A3278"/>
    <w:rsid w:val="002B3469"/>
    <w:rsid w:val="002B6AC3"/>
    <w:rsid w:val="002F0AF0"/>
    <w:rsid w:val="00316E99"/>
    <w:rsid w:val="00321DE3"/>
    <w:rsid w:val="00341E02"/>
    <w:rsid w:val="00346C22"/>
    <w:rsid w:val="00352D44"/>
    <w:rsid w:val="00353B36"/>
    <w:rsid w:val="00360ADA"/>
    <w:rsid w:val="00373839"/>
    <w:rsid w:val="003755BC"/>
    <w:rsid w:val="003772EB"/>
    <w:rsid w:val="00381214"/>
    <w:rsid w:val="00382A83"/>
    <w:rsid w:val="003851CD"/>
    <w:rsid w:val="00387F68"/>
    <w:rsid w:val="003A06F3"/>
    <w:rsid w:val="003A16D4"/>
    <w:rsid w:val="003C3DB9"/>
    <w:rsid w:val="003F5C44"/>
    <w:rsid w:val="004246E3"/>
    <w:rsid w:val="00434889"/>
    <w:rsid w:val="00440033"/>
    <w:rsid w:val="00443357"/>
    <w:rsid w:val="004527CA"/>
    <w:rsid w:val="004610CF"/>
    <w:rsid w:val="00473973"/>
    <w:rsid w:val="00476E7D"/>
    <w:rsid w:val="00495AED"/>
    <w:rsid w:val="004A00E9"/>
    <w:rsid w:val="004C2C6A"/>
    <w:rsid w:val="004D0119"/>
    <w:rsid w:val="004D6D83"/>
    <w:rsid w:val="004D6FB3"/>
    <w:rsid w:val="00501949"/>
    <w:rsid w:val="0051638C"/>
    <w:rsid w:val="0053111F"/>
    <w:rsid w:val="00536298"/>
    <w:rsid w:val="005425DD"/>
    <w:rsid w:val="00550DC3"/>
    <w:rsid w:val="00556F64"/>
    <w:rsid w:val="00567529"/>
    <w:rsid w:val="005851D3"/>
    <w:rsid w:val="005A6087"/>
    <w:rsid w:val="005D627C"/>
    <w:rsid w:val="005E4C6E"/>
    <w:rsid w:val="006136E9"/>
    <w:rsid w:val="00624FBA"/>
    <w:rsid w:val="006335BA"/>
    <w:rsid w:val="00635CBC"/>
    <w:rsid w:val="00654472"/>
    <w:rsid w:val="00657AB8"/>
    <w:rsid w:val="00660EB5"/>
    <w:rsid w:val="00663970"/>
    <w:rsid w:val="0069079A"/>
    <w:rsid w:val="006A7E0C"/>
    <w:rsid w:val="006B7D23"/>
    <w:rsid w:val="006D3B63"/>
    <w:rsid w:val="006D7E2E"/>
    <w:rsid w:val="00702721"/>
    <w:rsid w:val="007106BB"/>
    <w:rsid w:val="007174EC"/>
    <w:rsid w:val="00732F30"/>
    <w:rsid w:val="00734E71"/>
    <w:rsid w:val="0075392A"/>
    <w:rsid w:val="00767D70"/>
    <w:rsid w:val="00767DBF"/>
    <w:rsid w:val="0079512C"/>
    <w:rsid w:val="00796C32"/>
    <w:rsid w:val="007A371B"/>
    <w:rsid w:val="007A5367"/>
    <w:rsid w:val="007C4DA2"/>
    <w:rsid w:val="007D51F1"/>
    <w:rsid w:val="00820D74"/>
    <w:rsid w:val="00845745"/>
    <w:rsid w:val="0085079B"/>
    <w:rsid w:val="00865562"/>
    <w:rsid w:val="008674A7"/>
    <w:rsid w:val="0087179C"/>
    <w:rsid w:val="0087339A"/>
    <w:rsid w:val="008778BB"/>
    <w:rsid w:val="00880625"/>
    <w:rsid w:val="0088618A"/>
    <w:rsid w:val="00896087"/>
    <w:rsid w:val="008A27A6"/>
    <w:rsid w:val="008A3D5C"/>
    <w:rsid w:val="00900FB1"/>
    <w:rsid w:val="0090133B"/>
    <w:rsid w:val="00925CBD"/>
    <w:rsid w:val="00932D7F"/>
    <w:rsid w:val="00935604"/>
    <w:rsid w:val="00952C8C"/>
    <w:rsid w:val="0095772E"/>
    <w:rsid w:val="009B319D"/>
    <w:rsid w:val="009D3291"/>
    <w:rsid w:val="009D47BF"/>
    <w:rsid w:val="009D47E4"/>
    <w:rsid w:val="00A05F71"/>
    <w:rsid w:val="00A1305D"/>
    <w:rsid w:val="00A27583"/>
    <w:rsid w:val="00A531F1"/>
    <w:rsid w:val="00A56132"/>
    <w:rsid w:val="00A57CF6"/>
    <w:rsid w:val="00A66C70"/>
    <w:rsid w:val="00A70475"/>
    <w:rsid w:val="00A911C7"/>
    <w:rsid w:val="00AB273E"/>
    <w:rsid w:val="00AC3F13"/>
    <w:rsid w:val="00AE11FC"/>
    <w:rsid w:val="00B26233"/>
    <w:rsid w:val="00B37827"/>
    <w:rsid w:val="00B51EBE"/>
    <w:rsid w:val="00B5429A"/>
    <w:rsid w:val="00B60DBA"/>
    <w:rsid w:val="00B6524C"/>
    <w:rsid w:val="00B73490"/>
    <w:rsid w:val="00B75CA7"/>
    <w:rsid w:val="00B80C22"/>
    <w:rsid w:val="00B810F1"/>
    <w:rsid w:val="00B84517"/>
    <w:rsid w:val="00B91D92"/>
    <w:rsid w:val="00BA0DEB"/>
    <w:rsid w:val="00BB0725"/>
    <w:rsid w:val="00BB595E"/>
    <w:rsid w:val="00BE55B8"/>
    <w:rsid w:val="00C07839"/>
    <w:rsid w:val="00C12C4E"/>
    <w:rsid w:val="00C17293"/>
    <w:rsid w:val="00C301C2"/>
    <w:rsid w:val="00C356DE"/>
    <w:rsid w:val="00C55BAF"/>
    <w:rsid w:val="00C669BB"/>
    <w:rsid w:val="00C72818"/>
    <w:rsid w:val="00C92CF5"/>
    <w:rsid w:val="00CB3467"/>
    <w:rsid w:val="00CC34D1"/>
    <w:rsid w:val="00CC5656"/>
    <w:rsid w:val="00CD6C93"/>
    <w:rsid w:val="00CE10E9"/>
    <w:rsid w:val="00CE19E8"/>
    <w:rsid w:val="00CF0632"/>
    <w:rsid w:val="00CF7163"/>
    <w:rsid w:val="00D00EF8"/>
    <w:rsid w:val="00D278B6"/>
    <w:rsid w:val="00D45D3C"/>
    <w:rsid w:val="00D60841"/>
    <w:rsid w:val="00D71844"/>
    <w:rsid w:val="00D74F54"/>
    <w:rsid w:val="00D84463"/>
    <w:rsid w:val="00D9380D"/>
    <w:rsid w:val="00DB46C7"/>
    <w:rsid w:val="00DC1F2B"/>
    <w:rsid w:val="00DC6639"/>
    <w:rsid w:val="00DF0DE8"/>
    <w:rsid w:val="00DF7978"/>
    <w:rsid w:val="00E1212F"/>
    <w:rsid w:val="00E16D77"/>
    <w:rsid w:val="00E20A85"/>
    <w:rsid w:val="00E27420"/>
    <w:rsid w:val="00E41484"/>
    <w:rsid w:val="00E63A77"/>
    <w:rsid w:val="00E75443"/>
    <w:rsid w:val="00E8104F"/>
    <w:rsid w:val="00E852B9"/>
    <w:rsid w:val="00EA4CB1"/>
    <w:rsid w:val="00EC11B5"/>
    <w:rsid w:val="00ED016F"/>
    <w:rsid w:val="00ED744F"/>
    <w:rsid w:val="00EF32ED"/>
    <w:rsid w:val="00EF368E"/>
    <w:rsid w:val="00EF5373"/>
    <w:rsid w:val="00F037F0"/>
    <w:rsid w:val="00F07E28"/>
    <w:rsid w:val="00F377AF"/>
    <w:rsid w:val="00F4151B"/>
    <w:rsid w:val="00F653DC"/>
    <w:rsid w:val="00F85BD9"/>
    <w:rsid w:val="00FD4602"/>
    <w:rsid w:val="00FD597A"/>
    <w:rsid w:val="00FD6649"/>
    <w:rsid w:val="00FE340C"/>
    <w:rsid w:val="00FF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8F903"/>
  <w15:docId w15:val="{237833DD-CB0D-1D49-BD83-2EC9D9639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627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G Caption,Char,Curagen Caption,Caption Char1,Caption Char Char"/>
    <w:basedOn w:val="Normal"/>
    <w:next w:val="Normal"/>
    <w:link w:val="CaptionChar"/>
    <w:uiPriority w:val="99"/>
    <w:qFormat/>
    <w:rsid w:val="005D627C"/>
    <w:pPr>
      <w:keepNext/>
      <w:widowControl w:val="0"/>
      <w:spacing w:before="120" w:after="60"/>
    </w:pPr>
    <w:rPr>
      <w:rFonts w:ascii="Times New Roman" w:eastAsia="Times New Roman" w:hAnsi="Times New Roman" w:cs="Times New Roman"/>
      <w:b/>
      <w:bCs/>
      <w:szCs w:val="20"/>
    </w:rPr>
  </w:style>
  <w:style w:type="character" w:customStyle="1" w:styleId="CaptionChar">
    <w:name w:val="Caption Char"/>
    <w:aliases w:val="CG Caption Char,Char Char,Curagen Caption Char,Caption Char1 Char,Caption Char Char Char"/>
    <w:link w:val="Caption"/>
    <w:uiPriority w:val="99"/>
    <w:locked/>
    <w:rsid w:val="005D627C"/>
    <w:rPr>
      <w:rFonts w:ascii="Times New Roman" w:eastAsia="Times New Roman" w:hAnsi="Times New Roman" w:cs="Times New Roman"/>
      <w:b/>
      <w:bCs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5D627C"/>
    <w:pPr>
      <w:ind w:left="720"/>
      <w:contextualSpacing/>
    </w:pPr>
    <w:rPr>
      <w:rFonts w:ascii="Times New Roman" w:eastAsia="Times New Roman" w:hAnsi="Times New Roman" w:cs="Times New Roman"/>
      <w:lang w:eastAsia="en-US"/>
    </w:rPr>
  </w:style>
  <w:style w:type="character" w:customStyle="1" w:styleId="ListParagraphChar">
    <w:name w:val="List Paragraph Char"/>
    <w:link w:val="ListParagraph"/>
    <w:uiPriority w:val="34"/>
    <w:rsid w:val="005D627C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3B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B22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4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Daniel (NIH/NCI) [E]</dc:creator>
  <cp:keywords/>
  <dc:description/>
  <cp:lastModifiedBy>Annunziata, Christina (NIH/NCI) [E]</cp:lastModifiedBy>
  <cp:revision>8</cp:revision>
  <dcterms:created xsi:type="dcterms:W3CDTF">2019-01-12T16:03:00Z</dcterms:created>
  <dcterms:modified xsi:type="dcterms:W3CDTF">2019-03-11T15:26:00Z</dcterms:modified>
</cp:coreProperties>
</file>